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AE113" w14:textId="4471F0E3" w:rsidR="00C30A47" w:rsidRPr="00FB4953" w:rsidRDefault="008048C6">
      <w:pPr>
        <w:rPr>
          <w:lang w:val="en-US"/>
        </w:rPr>
      </w:pPr>
      <w:r>
        <w:rPr>
          <w:b/>
          <w:lang w:val="en-US"/>
        </w:rPr>
        <w:t>Additional file 1.</w:t>
      </w:r>
      <w:bookmarkStart w:id="0" w:name="_GoBack"/>
      <w:bookmarkEnd w:id="0"/>
      <w:r w:rsidR="00FB4953" w:rsidRPr="00FB4953">
        <w:rPr>
          <w:lang w:val="en-US"/>
        </w:rPr>
        <w:t xml:space="preserve"> </w:t>
      </w:r>
      <w:r w:rsidR="00FB4953">
        <w:rPr>
          <w:rFonts w:cstheme="minorHAnsi"/>
          <w:lang w:val="en-US"/>
        </w:rPr>
        <w:t>C</w:t>
      </w:r>
      <w:r w:rsidR="00FB4953" w:rsidRPr="00FB4953">
        <w:rPr>
          <w:rFonts w:cstheme="minorHAnsi"/>
          <w:lang w:val="en-US"/>
        </w:rPr>
        <w:t xml:space="preserve">ycling network and mode share data for </w:t>
      </w:r>
      <w:r w:rsidR="00FB4953">
        <w:rPr>
          <w:rFonts w:cstheme="minorHAnsi"/>
          <w:lang w:val="en-US"/>
        </w:rPr>
        <w:t>123 major</w:t>
      </w:r>
      <w:r w:rsidR="00FB4953" w:rsidRPr="00FB4953">
        <w:rPr>
          <w:rFonts w:cstheme="minorHAnsi"/>
          <w:lang w:val="en-US"/>
        </w:rPr>
        <w:t xml:space="preserve"> European cit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6"/>
        <w:gridCol w:w="1991"/>
        <w:gridCol w:w="1256"/>
        <w:gridCol w:w="1797"/>
        <w:gridCol w:w="695"/>
        <w:gridCol w:w="2017"/>
      </w:tblGrid>
      <w:tr w:rsidR="00E45E59" w:rsidRPr="00E45E59" w14:paraId="72AD20AA" w14:textId="77777777" w:rsidTr="00FB4953">
        <w:trPr>
          <w:trHeight w:val="300"/>
        </w:trPr>
        <w:tc>
          <w:tcPr>
            <w:tcW w:w="74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97F53" w14:textId="77777777" w:rsidR="00E45E59" w:rsidRPr="00E45E59" w:rsidRDefault="00FB4953" w:rsidP="00FB4953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</w:t>
            </w:r>
            <w:r w:rsidR="00E45E59" w:rsidRPr="00E45E59">
              <w:rPr>
                <w:rFonts w:eastAsia="Times New Roman" w:cstheme="minorHAnsi"/>
                <w:color w:val="000000"/>
                <w:lang w:val="en-US"/>
              </w:rPr>
              <w:t>ountry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682CB" w14:textId="77777777" w:rsidR="00E45E59" w:rsidRPr="00E45E59" w:rsidRDefault="00FB4953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</w:t>
            </w:r>
            <w:r w:rsidR="00E45E59" w:rsidRPr="00E45E59">
              <w:rPr>
                <w:rFonts w:eastAsia="Times New Roman" w:cstheme="minorHAnsi"/>
                <w:color w:val="000000"/>
                <w:lang w:val="en-US"/>
              </w:rPr>
              <w:t>ity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987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vertAlign w:val="superscript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</w:t>
            </w:r>
            <w:r w:rsidRPr="00E45E59">
              <w:rPr>
                <w:rFonts w:eastAsia="Times New Roman" w:cstheme="minorHAnsi"/>
                <w:color w:val="000000"/>
                <w:lang w:val="en-US"/>
              </w:rPr>
              <w:t>opulation</w:t>
            </w:r>
            <w:r w:rsidR="00FB495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9C43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vertAlign w:val="superscript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Cycling share (%)</w:t>
            </w:r>
            <w:r w:rsidR="00FB495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9CB5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Y</w:t>
            </w:r>
            <w:r w:rsidRPr="00E45E59">
              <w:rPr>
                <w:rFonts w:eastAsia="Times New Roman" w:cstheme="minorHAnsi"/>
                <w:color w:val="000000"/>
                <w:lang w:val="en-US"/>
              </w:rPr>
              <w:t>ear</w:t>
            </w:r>
          </w:p>
        </w:tc>
        <w:tc>
          <w:tcPr>
            <w:tcW w:w="107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AECD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vertAlign w:val="superscript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Cycle network (km)</w:t>
            </w:r>
            <w:r w:rsidR="00FB4953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b</w:t>
            </w:r>
          </w:p>
        </w:tc>
      </w:tr>
      <w:tr w:rsidR="00E45E59" w:rsidRPr="00E45E59" w14:paraId="1BB1D88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FFC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ustri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15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alzb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F0F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5 7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4A4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E90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6E5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1.38</w:t>
            </w:r>
          </w:p>
        </w:tc>
      </w:tr>
      <w:tr w:rsidR="00E45E59" w:rsidRPr="00E45E59" w14:paraId="72F9D6F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DB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ustri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5A9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Linz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324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90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EA8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B00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56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8.81</w:t>
            </w:r>
          </w:p>
        </w:tc>
      </w:tr>
      <w:tr w:rsidR="00E45E59" w:rsidRPr="00E45E59" w14:paraId="617AD7B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5C3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ustri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555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Wi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B13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 797 34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826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B0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E24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15.63</w:t>
            </w:r>
          </w:p>
        </w:tc>
      </w:tr>
      <w:tr w:rsidR="00E45E59" w:rsidRPr="00E45E59" w14:paraId="374A4331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2CB0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ustri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41F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raz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23F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57 32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404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CE4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0AE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7.09</w:t>
            </w:r>
          </w:p>
        </w:tc>
      </w:tr>
      <w:tr w:rsidR="00E45E59" w:rsidRPr="00E45E59" w14:paraId="58D3B2C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91A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elgiu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BDB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russel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C8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 139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9F2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CD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419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1.25</w:t>
            </w:r>
          </w:p>
        </w:tc>
      </w:tr>
      <w:tr w:rsidR="00E45E59" w:rsidRPr="00E45E59" w14:paraId="13514BD6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DA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elgiu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CB4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ntwerp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45C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493 51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AD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9D2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B85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83.1</w:t>
            </w:r>
          </w:p>
        </w:tc>
      </w:tr>
      <w:tr w:rsidR="00E45E59" w:rsidRPr="00E45E59" w14:paraId="33F3365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FCE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elgiu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6B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hen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AB8E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51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5CD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D66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1FC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4.7</w:t>
            </w:r>
          </w:p>
        </w:tc>
      </w:tr>
      <w:tr w:rsidR="00E45E59" w:rsidRPr="00E45E59" w14:paraId="59BE8CD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3BF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elgium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623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rugg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E33E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7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9B8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03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05A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9.31</w:t>
            </w:r>
          </w:p>
        </w:tc>
      </w:tr>
      <w:tr w:rsidR="00E45E59" w:rsidRPr="00E45E59" w14:paraId="0B80FCF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3F5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Denmar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9BE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Odens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44A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7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BF8E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D8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020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87.24</w:t>
            </w:r>
          </w:p>
        </w:tc>
      </w:tr>
      <w:tr w:rsidR="00E45E59" w:rsidRPr="00E45E59" w14:paraId="4E4B4FC5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816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Denmar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14A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Copenhag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283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91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60A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D9F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60E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18.74</w:t>
            </w:r>
          </w:p>
        </w:tc>
      </w:tr>
      <w:tr w:rsidR="00E45E59" w:rsidRPr="00E45E59" w14:paraId="066DA9E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132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B02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renob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EB6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93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F9A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977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BC1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5.35</w:t>
            </w:r>
          </w:p>
        </w:tc>
      </w:tr>
      <w:tr w:rsidR="00E45E59" w:rsidRPr="00E45E59" w14:paraId="0058815D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E95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45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ordeaux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8346D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881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89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413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A99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2.14</w:t>
            </w:r>
          </w:p>
        </w:tc>
      </w:tr>
      <w:tr w:rsidR="00E45E59" w:rsidRPr="00E45E59" w14:paraId="7BCC8DAA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842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54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trasbo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492E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439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46A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249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A51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11.95</w:t>
            </w:r>
          </w:p>
        </w:tc>
      </w:tr>
      <w:tr w:rsidR="00E45E59" w:rsidRPr="00E45E59" w14:paraId="6E84C338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DF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C1B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ant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F76C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80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CCB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FD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7F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6.53</w:t>
            </w:r>
          </w:p>
        </w:tc>
      </w:tr>
      <w:tr w:rsidR="00E45E59" w:rsidRPr="00E45E59" w14:paraId="4EEEDF3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26C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FF8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Tour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D5E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48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B0D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13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3F3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8.45</w:t>
            </w:r>
          </w:p>
        </w:tc>
      </w:tr>
      <w:tr w:rsidR="00E45E59" w:rsidRPr="00E45E59" w14:paraId="3768FAE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4B8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4DF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Renn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E71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92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FA5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33D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EDE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4.44</w:t>
            </w:r>
          </w:p>
        </w:tc>
      </w:tr>
      <w:tr w:rsidR="00E45E59" w:rsidRPr="00E45E59" w14:paraId="16F4135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5CE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c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8E4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Pari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8EB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 211 3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A4F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C70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660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87.07</w:t>
            </w:r>
          </w:p>
        </w:tc>
      </w:tr>
      <w:tr w:rsidR="00E45E59" w:rsidRPr="00E45E59" w14:paraId="0313F8D3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5F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010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eidelbe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7A1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39 2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5FF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277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354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8.46</w:t>
            </w:r>
          </w:p>
        </w:tc>
      </w:tr>
      <w:tr w:rsidR="00E45E59" w:rsidRPr="00E45E59" w14:paraId="25B5AFD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73F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5D4B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rem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847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47 73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991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6C6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DCA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89.29</w:t>
            </w:r>
          </w:p>
        </w:tc>
      </w:tr>
      <w:tr w:rsidR="00E45E59" w:rsidRPr="00E45E59" w14:paraId="086BEB3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343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25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ochu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97D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74 7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880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FC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162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8.62</w:t>
            </w:r>
          </w:p>
        </w:tc>
      </w:tr>
      <w:tr w:rsidR="00E45E59" w:rsidRPr="00E45E59" w14:paraId="29BF2696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E83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E1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annhei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BBD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26 96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BD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D70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26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8.35</w:t>
            </w:r>
          </w:p>
        </w:tc>
      </w:tr>
      <w:tr w:rsidR="00E45E59" w:rsidRPr="00E45E59" w14:paraId="42E9845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041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9CC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ielefel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26C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23 27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D6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87E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FD6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82.96</w:t>
            </w:r>
          </w:p>
        </w:tc>
      </w:tr>
      <w:tr w:rsidR="00E45E59" w:rsidRPr="00E45E59" w14:paraId="468CC02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2BD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B07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Reutling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A04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2 25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452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5A4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6A4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6.97</w:t>
            </w:r>
          </w:p>
        </w:tc>
      </w:tr>
      <w:tr w:rsidR="00E45E59" w:rsidRPr="00E45E59" w14:paraId="1089E1B3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091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83A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ünch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D6E0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 326 81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9E6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383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DC5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98.68</w:t>
            </w:r>
          </w:p>
        </w:tc>
      </w:tr>
      <w:tr w:rsidR="00E45E59" w:rsidRPr="00E45E59" w14:paraId="305962F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47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204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Kaiserslauter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4574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05 35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230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534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AA2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1.28</w:t>
            </w:r>
          </w:p>
        </w:tc>
      </w:tr>
      <w:tr w:rsidR="00E45E59" w:rsidRPr="00E45E59" w14:paraId="0787F9F5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605F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31C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Witt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266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00 24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6DC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1B4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497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1.56</w:t>
            </w:r>
          </w:p>
        </w:tc>
      </w:tr>
      <w:tr w:rsidR="00E45E59" w:rsidRPr="00E45E59" w14:paraId="78CFF2F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2A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223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ürnbe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B77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06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E4E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9D9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5E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6.37</w:t>
            </w:r>
          </w:p>
        </w:tc>
      </w:tr>
      <w:tr w:rsidR="00E45E59" w:rsidRPr="00E45E59" w14:paraId="0367455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238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8F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Potsda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559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9 68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396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089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F3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0.56</w:t>
            </w:r>
          </w:p>
        </w:tc>
      </w:tr>
      <w:tr w:rsidR="00E45E59" w:rsidRPr="00E45E59" w14:paraId="7AF9F3B5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0D0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86C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eilbron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B4E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22 30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593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AB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9F0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.69</w:t>
            </w:r>
          </w:p>
        </w:tc>
      </w:tr>
      <w:tr w:rsidR="00E45E59" w:rsidRPr="00E45E59" w14:paraId="4C3AE9FA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5F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388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al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36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33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678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A05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7AC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0.18</w:t>
            </w:r>
          </w:p>
        </w:tc>
      </w:tr>
      <w:tr w:rsidR="00E45E59" w:rsidRPr="00E45E59" w14:paraId="74740C07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F2D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EAF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agdeb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7BB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34 97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283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E4A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9B8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57.52</w:t>
            </w:r>
          </w:p>
        </w:tc>
      </w:tr>
      <w:tr w:rsidR="00E45E59" w:rsidRPr="00E45E59" w14:paraId="298DFCA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4E7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467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l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E3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21 64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882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611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75A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6.39</w:t>
            </w:r>
          </w:p>
        </w:tc>
      </w:tr>
      <w:tr w:rsidR="00E45E59" w:rsidRPr="00E45E59" w14:paraId="327036D1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9E1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lastRenderedPageBreak/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B98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rankfu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871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680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850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F59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ADD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27.57</w:t>
            </w:r>
          </w:p>
        </w:tc>
      </w:tr>
      <w:tr w:rsidR="00E45E59" w:rsidRPr="00E45E59" w14:paraId="3180461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CE7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54DB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Chemnitz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AE1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49 5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093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E3F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269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0.55</w:t>
            </w:r>
          </w:p>
        </w:tc>
      </w:tr>
      <w:tr w:rsidR="00E45E59" w:rsidRPr="00E45E59" w14:paraId="4DA9FC61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C4A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95F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aarbrück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8B5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75 74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FF9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30BA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6C9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5.07</w:t>
            </w:r>
          </w:p>
        </w:tc>
      </w:tr>
      <w:tr w:rsidR="00E45E59" w:rsidRPr="00E45E59" w14:paraId="055953E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E42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F6D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am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A38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2 45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C96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C19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9E6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0.9</w:t>
            </w:r>
          </w:p>
        </w:tc>
      </w:tr>
      <w:tr w:rsidR="00E45E59" w:rsidRPr="00E45E59" w14:paraId="3EBC828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464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A8F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Offenbach am Mai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50B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20 5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AC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162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C96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.04</w:t>
            </w:r>
          </w:p>
        </w:tc>
      </w:tr>
      <w:tr w:rsidR="00E45E59" w:rsidRPr="00E45E59" w14:paraId="7DDF138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716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06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Darmstad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006C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3 49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F84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0C8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C4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3.2</w:t>
            </w:r>
          </w:p>
        </w:tc>
      </w:tr>
      <w:tr w:rsidR="00E45E59" w:rsidRPr="00E45E59" w14:paraId="2ABD4588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E98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C4A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Köl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1873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989 76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C3F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28C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480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11.56</w:t>
            </w:r>
          </w:p>
        </w:tc>
      </w:tr>
      <w:tr w:rsidR="00E45E59" w:rsidRPr="00E45E59" w14:paraId="62F3C0D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381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A15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amb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A8C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 735 66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AA4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98E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817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17</w:t>
            </w:r>
          </w:p>
        </w:tc>
      </w:tr>
      <w:tr w:rsidR="00E45E59" w:rsidRPr="00E45E59" w14:paraId="0B68C0D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2B4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686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ainz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51B8E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01 5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D70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BE31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929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1.32</w:t>
            </w:r>
          </w:p>
        </w:tc>
      </w:tr>
      <w:tr w:rsidR="00E45E59" w:rsidRPr="00E45E59" w14:paraId="57A1674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AA7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4CD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Osnabrüc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5E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64 40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CF5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63A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59A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67.14</w:t>
            </w:r>
          </w:p>
        </w:tc>
      </w:tr>
      <w:tr w:rsidR="00E45E59" w:rsidRPr="00E45E59" w14:paraId="0D55340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380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315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ach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DDC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49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8D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803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488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71.56</w:t>
            </w:r>
          </w:p>
        </w:tc>
      </w:tr>
      <w:tr w:rsidR="00E45E59" w:rsidRPr="00E45E59" w14:paraId="345AF6A5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24F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00D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Leipzi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7F3C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15 41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FFC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7F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386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6.44</w:t>
            </w:r>
          </w:p>
        </w:tc>
      </w:tr>
      <w:tr w:rsidR="00E45E59" w:rsidRPr="00E45E59" w14:paraId="7CCAB3E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92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0AA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erli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9431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 506 24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E86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9D2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47F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27.3</w:t>
            </w:r>
          </w:p>
        </w:tc>
      </w:tr>
      <w:tr w:rsidR="00E45E59" w:rsidRPr="00E45E59" w14:paraId="37C6B2D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ED4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8B8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Erfu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29A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01 36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344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EC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F45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6.59</w:t>
            </w:r>
          </w:p>
        </w:tc>
      </w:tr>
      <w:tr w:rsidR="00E45E59" w:rsidRPr="00E45E59" w14:paraId="4D06660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7473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8E1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ünst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563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80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DB6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648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3B8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32.91</w:t>
            </w:r>
          </w:p>
        </w:tc>
      </w:tr>
      <w:tr w:rsidR="00E45E59" w:rsidRPr="00E45E59" w14:paraId="3B859326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807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45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alle (Saale)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5B4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38 83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E44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71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1C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9.59</w:t>
            </w:r>
          </w:p>
        </w:tc>
      </w:tr>
      <w:tr w:rsidR="00E45E59" w:rsidRPr="00E45E59" w14:paraId="0001827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EED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DC3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Je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C90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0 09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E67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E29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6F8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4.18</w:t>
            </w:r>
          </w:p>
        </w:tc>
      </w:tr>
      <w:tr w:rsidR="00E45E59" w:rsidRPr="00E45E59" w14:paraId="4D14F6EA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78CD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CE8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ildeshei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18DC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03 59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47C4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66C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9A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1.78</w:t>
            </w:r>
          </w:p>
        </w:tc>
      </w:tr>
      <w:tr w:rsidR="00E45E59" w:rsidRPr="00E45E59" w14:paraId="40726F4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45D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83A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oling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68A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61 77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A7B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E701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4DA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1.05</w:t>
            </w:r>
          </w:p>
        </w:tc>
      </w:tr>
      <w:tr w:rsidR="00E45E59" w:rsidRPr="00E45E59" w14:paraId="5657FD4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195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A4D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tuttga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358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92 91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9A4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0D49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171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4.26</w:t>
            </w:r>
          </w:p>
        </w:tc>
      </w:tr>
      <w:tr w:rsidR="00E45E59" w:rsidRPr="00E45E59" w14:paraId="52702651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C63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018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annov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888D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18 38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8F7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CD5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19A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71.08</w:t>
            </w:r>
          </w:p>
        </w:tc>
      </w:tr>
      <w:tr w:rsidR="00E45E59" w:rsidRPr="00E45E59" w14:paraId="2DFA0A6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BFE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D50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Dresd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79E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12 54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B51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BD2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592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9.71</w:t>
            </w:r>
          </w:p>
        </w:tc>
      </w:tr>
      <w:tr w:rsidR="00E45E59" w:rsidRPr="00E45E59" w14:paraId="6824B9B8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29A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88E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Karlsruh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8CB1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98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CA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21D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3E6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73.93</w:t>
            </w:r>
          </w:p>
        </w:tc>
      </w:tr>
      <w:tr w:rsidR="00E45E59" w:rsidRPr="00E45E59" w14:paraId="383190A5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7A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E6A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ugsb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68D8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65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F2D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3FA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A99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1.7</w:t>
            </w:r>
          </w:p>
        </w:tc>
      </w:tr>
      <w:tr w:rsidR="00E45E59" w:rsidRPr="00E45E59" w14:paraId="2493CFD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E9C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427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Oldenb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F06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59 56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480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F98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552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5.5</w:t>
            </w:r>
          </w:p>
        </w:tc>
      </w:tr>
      <w:tr w:rsidR="00E45E59" w:rsidRPr="00E45E59" w14:paraId="2E24BA3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767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4AE0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Kasse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5E3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98 16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358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615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36E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3.44</w:t>
            </w:r>
          </w:p>
        </w:tc>
      </w:tr>
      <w:tr w:rsidR="00E45E59" w:rsidRPr="00E45E59" w14:paraId="2924CE2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E32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65C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09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05 68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132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320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6B5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7.8</w:t>
            </w:r>
          </w:p>
        </w:tc>
      </w:tr>
      <w:tr w:rsidR="00E45E59" w:rsidRPr="00E45E59" w14:paraId="006C3D7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686B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EED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ötting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C2C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23 59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4D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AD8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ADD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4.93</w:t>
            </w:r>
          </w:p>
        </w:tc>
      </w:tr>
      <w:tr w:rsidR="00E45E59" w:rsidRPr="00E45E59" w14:paraId="33D68D20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E93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88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Düsseldorf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DD0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629 00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C89B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384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F2F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0.95</w:t>
            </w:r>
          </w:p>
        </w:tc>
      </w:tr>
      <w:tr w:rsidR="00E45E59" w:rsidRPr="00E45E59" w14:paraId="47A82441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0E29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65C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us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AD34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53 75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C71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143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8CE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3</w:t>
            </w:r>
          </w:p>
        </w:tc>
      </w:tr>
      <w:tr w:rsidR="00E45E59" w:rsidRPr="00E45E59" w14:paraId="3AC5A913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9D2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erman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04B8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on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CDD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17 94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5E2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44E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F44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8.75</w:t>
            </w:r>
          </w:p>
        </w:tc>
      </w:tr>
      <w:tr w:rsidR="00E45E59" w:rsidRPr="00E45E59" w14:paraId="515864A0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59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04F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Parm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5D83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7 21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15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6B6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26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4.58</w:t>
            </w:r>
          </w:p>
        </w:tc>
      </w:tr>
      <w:tr w:rsidR="00E45E59" w:rsidRPr="00E45E59" w14:paraId="2E979303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1F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0AC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Padu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318D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05 63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EB3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02D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702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8.07</w:t>
            </w:r>
          </w:p>
        </w:tc>
      </w:tr>
      <w:tr w:rsidR="00E45E59" w:rsidRPr="00E45E59" w14:paraId="78A59947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3D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7EF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Vero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9A3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65 36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53A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15A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1F7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4.65</w:t>
            </w:r>
          </w:p>
        </w:tc>
      </w:tr>
      <w:tr w:rsidR="00E45E59" w:rsidRPr="00E45E59" w14:paraId="235DD1C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277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lastRenderedPageBreak/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EA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Ferrar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A58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35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B0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3D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68C3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6.36</w:t>
            </w:r>
          </w:p>
        </w:tc>
      </w:tr>
      <w:tr w:rsidR="00E45E59" w:rsidRPr="00E45E59" w14:paraId="2C16508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BA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3C6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Reggio Emil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ED2A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63 92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E99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63EE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B1A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63.71</w:t>
            </w:r>
          </w:p>
        </w:tc>
      </w:tr>
      <w:tr w:rsidR="00E45E59" w:rsidRPr="00E45E59" w14:paraId="064F08D8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C34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26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olog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C92E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73 02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D0A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D34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927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17.07</w:t>
            </w:r>
          </w:p>
        </w:tc>
      </w:tr>
      <w:tr w:rsidR="00E45E59" w:rsidRPr="00E45E59" w14:paraId="43922ED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E96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472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olzan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0C0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04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F08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CEB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4FB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8.58</w:t>
            </w:r>
          </w:p>
        </w:tc>
      </w:tr>
      <w:tr w:rsidR="00E45E59" w:rsidRPr="00E45E59" w14:paraId="15923A3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F41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Ital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2E3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Ravenn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DAF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54 28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9861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991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EF8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2.07</w:t>
            </w:r>
          </w:p>
        </w:tc>
      </w:tr>
      <w:tr w:rsidR="00E45E59" w:rsidRPr="00E45E59" w14:paraId="04C26271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ACA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0D2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Eindhov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1A1D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20 78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1EB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D36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371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43.23</w:t>
            </w:r>
          </w:p>
        </w:tc>
      </w:tr>
      <w:tr w:rsidR="00E45E59" w:rsidRPr="00E45E59" w14:paraId="71FC3445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45A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88F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rnhe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3488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3 58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1AF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ACE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049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12.64</w:t>
            </w:r>
          </w:p>
        </w:tc>
      </w:tr>
      <w:tr w:rsidR="00E45E59" w:rsidRPr="00E45E59" w14:paraId="336D748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61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40C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Ed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3C6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07 686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619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2D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764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09.55</w:t>
            </w:r>
          </w:p>
        </w:tc>
      </w:tr>
      <w:tr w:rsidR="00E45E59" w:rsidRPr="00E45E59" w14:paraId="6C83F22A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B7C9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6CC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roning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91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2 48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A7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86E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CE5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97.82</w:t>
            </w:r>
          </w:p>
        </w:tc>
      </w:tr>
      <w:tr w:rsidR="00E45E59" w:rsidRPr="00E45E59" w14:paraId="2651CBD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1A3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70B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Emm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F431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09 15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D72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43A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A47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77.31</w:t>
            </w:r>
          </w:p>
        </w:tc>
      </w:tr>
      <w:tr w:rsidR="00E45E59" w:rsidRPr="00E45E59" w14:paraId="4DF96B2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88F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67F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peldoor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285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55 10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D25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48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FF5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72.27</w:t>
            </w:r>
          </w:p>
        </w:tc>
      </w:tr>
      <w:tr w:rsidR="00E45E59" w:rsidRPr="00E45E59" w14:paraId="533DBF06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442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CD3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ijmeg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5A51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61 25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1E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30D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D77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30.2</w:t>
            </w:r>
          </w:p>
        </w:tc>
      </w:tr>
      <w:tr w:rsidR="00E45E59" w:rsidRPr="00E45E59" w14:paraId="614DCD48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6332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4CA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aarlemmerme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AB4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0 64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456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8215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83B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91.01</w:t>
            </w:r>
          </w:p>
        </w:tc>
      </w:tr>
      <w:tr w:rsidR="00E45E59" w:rsidRPr="00E45E59" w14:paraId="6121049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02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57A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aastrich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92D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8 00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FF2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F02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ED7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4.16</w:t>
            </w:r>
          </w:p>
        </w:tc>
      </w:tr>
      <w:tr w:rsidR="00E45E59" w:rsidRPr="00E45E59" w14:paraId="321E58C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C3B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24A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mersfoor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57C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1 21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A58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922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8EA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.31</w:t>
            </w:r>
          </w:p>
        </w:tc>
      </w:tr>
      <w:tr w:rsidR="00E45E59" w:rsidRPr="00E45E59" w14:paraId="214B702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245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C0B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Zaansta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07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2 86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0B3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6CD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46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5.54</w:t>
            </w:r>
          </w:p>
        </w:tc>
      </w:tr>
      <w:tr w:rsidR="00E45E59" w:rsidRPr="00E45E59" w14:paraId="6D546A8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9DE0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BC2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Ensched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90FD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54 75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009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9F8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A9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34.84</w:t>
            </w:r>
          </w:p>
        </w:tc>
      </w:tr>
      <w:tr w:rsidR="00E45E59" w:rsidRPr="00E45E59" w14:paraId="149E500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2FD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F9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red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1EA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0 05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F73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A6D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3FE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6.45</w:t>
            </w:r>
          </w:p>
        </w:tc>
      </w:tr>
      <w:tr w:rsidR="00E45E59" w:rsidRPr="00E45E59" w14:paraId="5907C71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628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7E6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lmer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3F8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3 27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7B7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07A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5F5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15.59</w:t>
            </w:r>
          </w:p>
        </w:tc>
      </w:tr>
      <w:tr w:rsidR="00E45E59" w:rsidRPr="00E45E59" w14:paraId="13000378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E82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58F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trech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EC8C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16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65E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49E8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20D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90.18</w:t>
            </w:r>
          </w:p>
        </w:tc>
      </w:tr>
      <w:tr w:rsidR="00E45E59" w:rsidRPr="00E45E59" w14:paraId="5F83629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D5E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F6E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Haarle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A1E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7 64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5BB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3CB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6D1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63.52</w:t>
            </w:r>
          </w:p>
        </w:tc>
      </w:tr>
      <w:tr w:rsidR="00E45E59" w:rsidRPr="00E45E59" w14:paraId="03E829C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685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D81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's-Hertogenbosc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390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36 48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DA3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5DA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8CB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77.72</w:t>
            </w:r>
          </w:p>
        </w:tc>
      </w:tr>
      <w:tr w:rsidR="00E45E59" w:rsidRPr="00E45E59" w14:paraId="33188DF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C26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01E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Leide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C69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6 878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C6A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0A6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01A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2.3</w:t>
            </w:r>
          </w:p>
        </w:tc>
      </w:tr>
      <w:tr w:rsidR="00E45E59" w:rsidRPr="00E45E59" w14:paraId="00ABCE7D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AB0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108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Zoetermeer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78E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9 50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5E2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0FE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CFD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87.67</w:t>
            </w:r>
          </w:p>
        </w:tc>
      </w:tr>
      <w:tr w:rsidR="00E45E59" w:rsidRPr="00E45E59" w14:paraId="32AA4B4A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360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63B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Amsterda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5F38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747 093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B01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F973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9EB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50.29</w:t>
            </w:r>
          </w:p>
        </w:tc>
      </w:tr>
      <w:tr w:rsidR="00E45E59" w:rsidRPr="00E45E59" w14:paraId="471E2EE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1EF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BAD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Tilb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F29E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02 09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4D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20F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8DE1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9.9</w:t>
            </w:r>
          </w:p>
        </w:tc>
      </w:tr>
      <w:tr w:rsidR="00E45E59" w:rsidRPr="00E45E59" w14:paraId="204CEA8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75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CFB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Rotterda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239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82 951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A46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255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423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95.31</w:t>
            </w:r>
          </w:p>
        </w:tc>
      </w:tr>
      <w:tr w:rsidR="00E45E59" w:rsidRPr="00E45E59" w14:paraId="79C2EF5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80F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etherland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D08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Zwolle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AF1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6 36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584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81D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247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19.61</w:t>
            </w:r>
          </w:p>
        </w:tc>
      </w:tr>
      <w:tr w:rsidR="00E45E59" w:rsidRPr="00E45E59" w14:paraId="1026D33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08B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pa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10F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Valenci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BDE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786 189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559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2F1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808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5</w:t>
            </w:r>
          </w:p>
        </w:tc>
      </w:tr>
      <w:tr w:rsidR="00E45E59" w:rsidRPr="00E45E59" w14:paraId="15D803BA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E21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pa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0CF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urgo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D7DE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78 5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105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9291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E30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7.65</w:t>
            </w:r>
          </w:p>
        </w:tc>
      </w:tr>
      <w:tr w:rsidR="00E45E59" w:rsidRPr="00E45E59" w14:paraId="695BA5C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AB2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pa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7E1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an Sebastiá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420A8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6 18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A0E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950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1DB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56.85</w:t>
            </w:r>
          </w:p>
        </w:tc>
      </w:tr>
      <w:tr w:rsidR="00E45E59" w:rsidRPr="00E45E59" w14:paraId="38792D0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D61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pa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B6D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evill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7F2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702 35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5C2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9B8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CBE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75.8</w:t>
            </w:r>
          </w:p>
        </w:tc>
      </w:tr>
      <w:tr w:rsidR="00E45E59" w:rsidRPr="00E45E59" w14:paraId="3F8A91C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F90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pai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63C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Vitoria-Gasteiz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A7E1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40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5F0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100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86A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4.76</w:t>
            </w:r>
          </w:p>
        </w:tc>
      </w:tr>
      <w:tr w:rsidR="00E45E59" w:rsidRPr="00E45E59" w14:paraId="3A401E94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5D3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9E2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orrköp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5D0F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29 98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F91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8DB5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799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12.37</w:t>
            </w:r>
          </w:p>
        </w:tc>
      </w:tr>
      <w:tr w:rsidR="00E45E59" w:rsidRPr="00E45E59" w14:paraId="6BF94FD3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E37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lastRenderedPageBreak/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167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Lun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B35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0 33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AC4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146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7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902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91.99</w:t>
            </w:r>
          </w:p>
        </w:tc>
      </w:tr>
      <w:tr w:rsidR="00E45E59" w:rsidRPr="00E45E59" w14:paraId="32EFAD7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4C0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DA6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ppsal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1D3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0 175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E6F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F0E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056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81.64</w:t>
            </w:r>
          </w:p>
        </w:tc>
      </w:tr>
      <w:tr w:rsidR="00E45E59" w:rsidRPr="00E45E59" w14:paraId="2AFA04D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898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AFD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almö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5ED54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13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6CA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4B4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283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19.68</w:t>
            </w:r>
          </w:p>
        </w:tc>
      </w:tr>
      <w:tr w:rsidR="00E45E59" w:rsidRPr="00E45E59" w14:paraId="683032A7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986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CD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Linköpin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8761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41 2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801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7E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045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35.1</w:t>
            </w:r>
          </w:p>
        </w:tc>
      </w:tr>
      <w:tr w:rsidR="00E45E59" w:rsidRPr="00E45E59" w14:paraId="54D2DE83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219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4711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Gothenburg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2D4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543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7E9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4E7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4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A68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65.89</w:t>
            </w:r>
          </w:p>
        </w:tc>
      </w:tr>
      <w:tr w:rsidR="00E45E59" w:rsidRPr="00E45E59" w14:paraId="29BE9311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3463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89E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meå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A894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0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160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B3D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6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CF2C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61.35</w:t>
            </w:r>
          </w:p>
        </w:tc>
      </w:tr>
      <w:tr w:rsidR="00E45E59" w:rsidRPr="00E45E59" w14:paraId="526DB8F0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C2F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ede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B574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Örebro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0BA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38 95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618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8F8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2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AC3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71.35</w:t>
            </w:r>
          </w:p>
        </w:tc>
      </w:tr>
      <w:tr w:rsidR="00E45E59" w:rsidRPr="00E45E59" w14:paraId="2C1836D7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B71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itzerlan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9AAE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ase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31D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69 46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E6DB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47C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B6F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4.3</w:t>
            </w:r>
          </w:p>
        </w:tc>
      </w:tr>
      <w:tr w:rsidR="00E45E59" w:rsidRPr="00E45E59" w14:paraId="7A457CC2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9B6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itzerlan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30C0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Züric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5D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410 404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E3D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6AE0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5D9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18.36</w:t>
            </w:r>
          </w:p>
        </w:tc>
      </w:tr>
      <w:tr w:rsidR="00E45E59" w:rsidRPr="00E45E59" w14:paraId="3C6B8513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0CB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EA0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outhampt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B39B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34 1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FE39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46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41E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6</w:t>
            </w:r>
          </w:p>
        </w:tc>
      </w:tr>
      <w:tr w:rsidR="00E45E59" w:rsidRPr="00E45E59" w14:paraId="51EA620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064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1D4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ottingham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D35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303 9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653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695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D6B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6.51</w:t>
            </w:r>
          </w:p>
        </w:tc>
      </w:tr>
      <w:tr w:rsidR="00E45E59" w:rsidRPr="00E45E59" w14:paraId="6214BCC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8DA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F07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York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4EDD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97 8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464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20E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158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8.76</w:t>
            </w:r>
          </w:p>
        </w:tc>
      </w:tr>
      <w:tr w:rsidR="00E45E59" w:rsidRPr="00E45E59" w14:paraId="7B8C1A1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0AF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7A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Lond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B085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8 673 71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CC03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65F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5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494E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969.17</w:t>
            </w:r>
          </w:p>
        </w:tc>
      </w:tr>
      <w:tr w:rsidR="00E45E59" w:rsidRPr="00E45E59" w14:paraId="1307F0EF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036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430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Bristol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B6D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437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5B6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5D9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3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C47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9.5</w:t>
            </w:r>
          </w:p>
        </w:tc>
      </w:tr>
      <w:tr w:rsidR="00E45E59" w:rsidRPr="00E45E59" w14:paraId="01FC52A9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349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A5C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Peterboroug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B07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64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91A8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BE5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B19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87.47</w:t>
            </w:r>
          </w:p>
        </w:tc>
      </w:tr>
      <w:tr w:rsidR="00E45E59" w:rsidRPr="00E45E59" w14:paraId="1F2A756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DED8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E49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windon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A8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84 0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FE2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3B9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DBA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30.34</w:t>
            </w:r>
          </w:p>
        </w:tc>
      </w:tr>
      <w:tr w:rsidR="00E45E59" w:rsidRPr="00E45E59" w14:paraId="33D44E4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5D5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810C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Plymou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8CF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256 7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BC64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CB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0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5DF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9.42</w:t>
            </w:r>
          </w:p>
        </w:tc>
      </w:tr>
      <w:tr w:rsidR="00E45E59" w:rsidRPr="00E45E59" w14:paraId="61D4D91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D90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DC4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Milton Keynes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7DAA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95 687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E116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EC6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9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68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13.05</w:t>
            </w:r>
          </w:p>
        </w:tc>
      </w:tr>
      <w:tr w:rsidR="00E45E59" w:rsidRPr="00E45E59" w14:paraId="590BCB88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2BB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E0D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Norwic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439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32 51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52D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A0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0A82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8.6</w:t>
            </w:r>
          </w:p>
        </w:tc>
      </w:tr>
      <w:tr w:rsidR="00E45E59" w:rsidRPr="00E45E59" w14:paraId="43628CAE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03FD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C3BE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Portsmouth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512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442 252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145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32F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490F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62.38</w:t>
            </w:r>
          </w:p>
        </w:tc>
      </w:tr>
      <w:tr w:rsidR="00E45E59" w:rsidRPr="00E45E59" w14:paraId="677C428B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BCCF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2AB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Oxford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8366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50 2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9B67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6C8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392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100.52</w:t>
            </w:r>
          </w:p>
        </w:tc>
      </w:tr>
      <w:tr w:rsidR="00E45E59" w:rsidRPr="00E45E59" w14:paraId="5BB4DFB5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CE7A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DB17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Southend-on-Sea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C0C0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74 300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2C7D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8DBA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11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300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9.15</w:t>
            </w:r>
          </w:p>
        </w:tc>
      </w:tr>
      <w:tr w:rsidR="00E45E59" w:rsidRPr="00E45E59" w14:paraId="4F00A45C" w14:textId="77777777" w:rsidTr="00FB4953">
        <w:trPr>
          <w:trHeight w:val="290"/>
        </w:trPr>
        <w:tc>
          <w:tcPr>
            <w:tcW w:w="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7147F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UK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A1BA2" w14:textId="77777777" w:rsidR="00E45E59" w:rsidRPr="00E45E59" w:rsidRDefault="00E45E59" w:rsidP="00E45E59">
            <w:pPr>
              <w:spacing w:after="0" w:line="360" w:lineRule="auto"/>
              <w:contextualSpacing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Exeter</w:t>
            </w:r>
          </w:p>
        </w:tc>
        <w:tc>
          <w:tcPr>
            <w:tcW w:w="6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30B57" w14:textId="77777777" w:rsidR="00E45E59" w:rsidRPr="00E45E59" w:rsidRDefault="00E45E59" w:rsidP="00E45E59">
            <w:pPr>
              <w:spacing w:line="360" w:lineRule="auto"/>
              <w:contextualSpacing/>
              <w:jc w:val="right"/>
              <w:rPr>
                <w:rFonts w:cstheme="minorHAnsi"/>
                <w:color w:val="000000"/>
              </w:rPr>
            </w:pPr>
            <w:r w:rsidRPr="00E45E59">
              <w:rPr>
                <w:rFonts w:cstheme="minorHAnsi"/>
                <w:color w:val="000000"/>
              </w:rPr>
              <w:t>118 000</w:t>
            </w:r>
          </w:p>
        </w:tc>
        <w:tc>
          <w:tcPr>
            <w:tcW w:w="9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DB4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60D8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2008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0CCE1" w14:textId="77777777" w:rsidR="00E45E59" w:rsidRPr="00E45E59" w:rsidRDefault="00E45E59" w:rsidP="00E45E59">
            <w:pPr>
              <w:spacing w:after="0" w:line="360" w:lineRule="auto"/>
              <w:contextualSpacing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E45E59">
              <w:rPr>
                <w:rFonts w:eastAsia="Times New Roman" w:cstheme="minorHAnsi"/>
                <w:color w:val="000000"/>
                <w:lang w:val="en-US"/>
              </w:rPr>
              <w:t>89.25</w:t>
            </w:r>
          </w:p>
        </w:tc>
      </w:tr>
    </w:tbl>
    <w:p w14:paraId="66AE4858" w14:textId="77777777" w:rsidR="00E45E59" w:rsidRPr="00FB4953" w:rsidRDefault="00FB4953" w:rsidP="00FB4953">
      <w:pPr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Population and cycling share data were retrieved from European Platform on Mobility Management (EPoMM, 2011). </w:t>
      </w:r>
      <w:r>
        <w:rPr>
          <w:vertAlign w:val="superscript"/>
          <w:lang w:val="en-US"/>
        </w:rPr>
        <w:t>b</w:t>
      </w:r>
      <w:r>
        <w:rPr>
          <w:lang w:val="en-US"/>
        </w:rPr>
        <w:t>Cycling network length were obtained from OpenStreetMap (OSM) (OpenStreetMap contributors, 2019).</w:t>
      </w:r>
    </w:p>
    <w:p w14:paraId="471A3986" w14:textId="77777777" w:rsidR="00FB4953" w:rsidRDefault="00FB4953" w:rsidP="00FB4953">
      <w:pPr>
        <w:rPr>
          <w:vertAlign w:val="superscript"/>
          <w:lang w:val="en-US"/>
        </w:rPr>
      </w:pPr>
    </w:p>
    <w:p w14:paraId="541DB68D" w14:textId="77777777" w:rsidR="00FB4953" w:rsidRDefault="00FB4953" w:rsidP="00FB4953">
      <w:pPr>
        <w:rPr>
          <w:vertAlign w:val="superscript"/>
          <w:lang w:val="en-US"/>
        </w:rPr>
      </w:pPr>
    </w:p>
    <w:p w14:paraId="12F11624" w14:textId="77777777" w:rsidR="00FB4953" w:rsidRDefault="00FB4953" w:rsidP="00FB4953">
      <w:pPr>
        <w:rPr>
          <w:vertAlign w:val="superscript"/>
          <w:lang w:val="en-US"/>
        </w:rPr>
      </w:pPr>
    </w:p>
    <w:p w14:paraId="45EB3187" w14:textId="77777777" w:rsidR="00FB4953" w:rsidRDefault="00FB4953" w:rsidP="00FB4953">
      <w:pPr>
        <w:spacing w:after="0" w:line="240" w:lineRule="auto"/>
        <w:ind w:left="-1134"/>
        <w:rPr>
          <w:rFonts w:ascii="Times New Roman" w:hAnsi="Times New Roman" w:cs="Times New Roman"/>
          <w:vertAlign w:val="superscript"/>
          <w:lang w:val="en-US"/>
        </w:rPr>
      </w:pPr>
    </w:p>
    <w:p w14:paraId="6AD7E8B3" w14:textId="77777777" w:rsidR="00FB4953" w:rsidRDefault="00FB4953" w:rsidP="00FB4953">
      <w:pPr>
        <w:spacing w:after="0" w:line="240" w:lineRule="auto"/>
        <w:ind w:left="-1134"/>
        <w:rPr>
          <w:rFonts w:ascii="Times New Roman" w:hAnsi="Times New Roman" w:cs="Times New Roman"/>
          <w:vertAlign w:val="superscript"/>
          <w:lang w:val="en-US"/>
        </w:rPr>
      </w:pPr>
    </w:p>
    <w:p w14:paraId="78070100" w14:textId="77777777" w:rsidR="00FB4953" w:rsidRPr="00FB4953" w:rsidRDefault="00FB4953" w:rsidP="00FB4953">
      <w:pPr>
        <w:rPr>
          <w:vertAlign w:val="superscript"/>
          <w:lang w:val="en-US"/>
        </w:rPr>
      </w:pPr>
    </w:p>
    <w:sectPr w:rsidR="00FB4953" w:rsidRPr="00FB49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5E59"/>
    <w:rsid w:val="00075E7A"/>
    <w:rsid w:val="007B4226"/>
    <w:rsid w:val="008048C6"/>
    <w:rsid w:val="00915EEC"/>
    <w:rsid w:val="00BE354E"/>
    <w:rsid w:val="00C30A47"/>
    <w:rsid w:val="00C67F7D"/>
    <w:rsid w:val="00E45E59"/>
    <w:rsid w:val="00FB4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8D624"/>
  <w15:chartTrackingRefBased/>
  <w15:docId w15:val="{366CB8E7-143F-4A4E-961B-57640BAF6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9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E0E718223FE4C4CA40DCFEBD4D84C2D" ma:contentTypeVersion="13" ma:contentTypeDescription="Create a new document." ma:contentTypeScope="" ma:versionID="39534deb1871295e5880be24ddbff25b">
  <xsd:schema xmlns:xsd="http://www.w3.org/2001/XMLSchema" xmlns:xs="http://www.w3.org/2001/XMLSchema" xmlns:p="http://schemas.microsoft.com/office/2006/metadata/properties" xmlns:ns3="4a4d5337-81b6-4471-837d-7ea6a4947a59" xmlns:ns4="92c429e7-39d8-4afe-a064-ebec3f31fedd" targetNamespace="http://schemas.microsoft.com/office/2006/metadata/properties" ma:root="true" ma:fieldsID="ed888c6a7a340c2c62d52cb41e9e59f0" ns3:_="" ns4:_="">
    <xsd:import namespace="4a4d5337-81b6-4471-837d-7ea6a4947a59"/>
    <xsd:import namespace="92c429e7-39d8-4afe-a064-ebec3f31fe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d5337-81b6-4471-837d-7ea6a4947a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c429e7-39d8-4afe-a064-ebec3f31fed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E387AB-A464-4A85-8731-CA44FE007F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4d5337-81b6-4471-837d-7ea6a4947a59"/>
    <ds:schemaRef ds:uri="92c429e7-39d8-4afe-a064-ebec3f31fe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9DEBDB0-464B-42D3-A02E-64CA10FA9E0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CDABF9-88BD-4B89-A6CC-C249529C73D6}">
  <ds:schemaRefs>
    <ds:schemaRef ds:uri="4a4d5337-81b6-4471-837d-7ea6a4947a59"/>
    <ds:schemaRef ds:uri="http://purl.org/dc/terms/"/>
    <ds:schemaRef ds:uri="http://schemas.microsoft.com/office/2006/documentManagement/types"/>
    <ds:schemaRef ds:uri="http://purl.org/dc/elements/1.1/"/>
    <ds:schemaRef ds:uri="http://purl.org/dc/dcmitype/"/>
    <ds:schemaRef ds:uri="http://schemas.microsoft.com/office/infopath/2007/PartnerControls"/>
    <ds:schemaRef ds:uri="92c429e7-39d8-4afe-a064-ebec3f31fedd"/>
    <ds:schemaRef ds:uri="http://schemas.microsoft.com/office/2006/metadata/propertie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35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assu Nadew Lamu</dc:creator>
  <cp:keywords/>
  <dc:description/>
  <cp:lastModifiedBy>Admassu Nadew Lamu</cp:lastModifiedBy>
  <cp:revision>3</cp:revision>
  <dcterms:created xsi:type="dcterms:W3CDTF">2020-10-20T12:26:00Z</dcterms:created>
  <dcterms:modified xsi:type="dcterms:W3CDTF">2020-10-21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0E718223FE4C4CA40DCFEBD4D84C2D</vt:lpwstr>
  </property>
</Properties>
</file>